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7DD2" w:rsidRDefault="000D3F0D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0EDC8E" wp14:editId="343036A3">
                <wp:simplePos x="0" y="0"/>
                <wp:positionH relativeFrom="column">
                  <wp:posOffset>2755900</wp:posOffset>
                </wp:positionH>
                <wp:positionV relativeFrom="paragraph">
                  <wp:posOffset>5410200</wp:posOffset>
                </wp:positionV>
                <wp:extent cx="1803400" cy="3543300"/>
                <wp:effectExtent l="25400" t="25400" r="101600" b="101600"/>
                <wp:wrapNone/>
                <wp:docPr id="16641413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3543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s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F31AFF">
                            <w:pPr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s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s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imary outcome data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0EDC8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17pt;margin-top:426pt;width:142pt;height:27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s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F31AFF">
                      <w:pP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s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s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imary outcome data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74F3ED" wp14:editId="21BE804D">
                <wp:simplePos x="0" y="0"/>
                <wp:positionH relativeFrom="column">
                  <wp:posOffset>-177800</wp:posOffset>
                </wp:positionH>
                <wp:positionV relativeFrom="paragraph">
                  <wp:posOffset>5410200</wp:posOffset>
                </wp:positionV>
                <wp:extent cx="1778000" cy="3543300"/>
                <wp:effectExtent l="25400" t="25400" r="101600" b="101600"/>
                <wp:wrapNone/>
                <wp:docPr id="169854385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3543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7C2EBE" w:rsidRPr="00F31AFF" w:rsidRDefault="007C2EBE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</w:t>
                            </w:r>
                            <w:r w:rsidR="00F31AFF"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="00F31AFF"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s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s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imary outcome data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ths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imary outcome data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st to follow 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F31AF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F31AFF" w:rsidRPr="00F31AFF" w:rsidRDefault="00F31AFF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4F3ED" id="_x0000_s1027" type="#_x0000_t202" style="position:absolute;left:0;text-align:left;margin-left:-14pt;margin-top:426pt;width:140pt;height:27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7C2EBE" w:rsidRPr="00F31AFF" w:rsidRDefault="007C2EBE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</w:t>
                      </w:r>
                      <w:r w:rsidR="00F31AFF"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="00F31AFF"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s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s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imary outcome data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ths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imary outcome data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st to follow 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F31AFF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F31AFF" w:rsidRPr="00F31AFF" w:rsidRDefault="00F31AFF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6B71DF8" wp14:editId="5A058058">
                <wp:simplePos x="0" y="0"/>
                <wp:positionH relativeFrom="column">
                  <wp:posOffset>-596900</wp:posOffset>
                </wp:positionH>
                <wp:positionV relativeFrom="paragraph">
                  <wp:posOffset>4711700</wp:posOffset>
                </wp:positionV>
                <wp:extent cx="1092200" cy="482600"/>
                <wp:effectExtent l="0" t="0" r="12700" b="12700"/>
                <wp:wrapNone/>
                <wp:docPr id="1929779165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4826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:rsidR="00F31AFF" w:rsidRPr="00F31AFF" w:rsidRDefault="00F31AFF" w:rsidP="00F31AFF">
                            <w:pPr>
                              <w:rPr>
                                <w:color w:val="FFFFFF" w:themeColor="background1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32"/>
                                <w:szCs w:val="40"/>
                              </w:rPr>
                              <w:t>Follow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71DF8" id="文本框 13" o:spid="_x0000_s1028" type="#_x0000_t202" style="position:absolute;left:0;text-align:left;margin-left:-47pt;margin-top:371pt;width:86pt;height:3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" fillcolor="#4e95d9 [1631]" strokecolor="#156082 [3204]" strokeweight=".5pt">
                <v:textbox>
                  <w:txbxContent>
                    <w:p w:rsidR="00F31AFF" w:rsidRPr="00F31AFF" w:rsidRDefault="00F31AFF" w:rsidP="00F31AFF">
                      <w:pPr>
                        <w:rPr>
                          <w:color w:val="FFFFFF" w:themeColor="background1"/>
                          <w:sz w:val="32"/>
                          <w:szCs w:val="40"/>
                        </w:rPr>
                      </w:pPr>
                      <w:r>
                        <w:rPr>
                          <w:color w:val="FFFFFF" w:themeColor="background1"/>
                          <w:sz w:val="32"/>
                          <w:szCs w:val="40"/>
                        </w:rPr>
                        <w:t>Follow 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F1CBFE8" wp14:editId="4CFAF774">
                <wp:simplePos x="0" y="0"/>
                <wp:positionH relativeFrom="column">
                  <wp:posOffset>3637280</wp:posOffset>
                </wp:positionH>
                <wp:positionV relativeFrom="paragraph">
                  <wp:posOffset>4572000</wp:posOffset>
                </wp:positionV>
                <wp:extent cx="0" cy="850900"/>
                <wp:effectExtent l="50800" t="0" r="50800" b="38100"/>
                <wp:wrapNone/>
                <wp:docPr id="325655978" name="直线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0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A5CA2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14" o:spid="_x0000_s1026" type="#_x0000_t32" style="position:absolute;margin-left:286.4pt;margin-top:5in;width:0;height:6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14CBA6" wp14:editId="03D56B5C">
                <wp:simplePos x="0" y="0"/>
                <wp:positionH relativeFrom="column">
                  <wp:posOffset>2527300</wp:posOffset>
                </wp:positionH>
                <wp:positionV relativeFrom="paragraph">
                  <wp:posOffset>3695700</wp:posOffset>
                </wp:positionV>
                <wp:extent cx="2319020" cy="876300"/>
                <wp:effectExtent l="25400" t="25400" r="106680" b="101600"/>
                <wp:wrapNone/>
                <wp:docPr id="168389730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90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7C2EBE" w:rsidRDefault="007C2EBE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PP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 smart weight scale set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0D3F0D" w:rsidRPr="00F31AFF" w:rsidRDefault="000D3F0D" w:rsidP="007C2EBE">
                            <w:pPr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ech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ical failure (n</w:t>
                            </w:r>
                            <w:proofErr w:type="gramStart"/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7C2EBE" w:rsidRPr="00F31AFF" w:rsidRDefault="007C2EBE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mpleted weighing at baseline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7C2EBE" w:rsidRPr="00F31AFF" w:rsidRDefault="007C2EBE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4CBA6" id="_x0000_s1029" type="#_x0000_t202" style="position:absolute;left:0;text-align:left;margin-left:199pt;margin-top:291pt;width:182.6pt;height:6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7C2EBE" w:rsidRDefault="007C2EBE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PP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 smart weight scale set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0D3F0D" w:rsidRPr="00F31AFF" w:rsidRDefault="000D3F0D" w:rsidP="007C2EBE">
                      <w:pP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ech</w:t>
                      </w: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ical failure (n</w:t>
                      </w:r>
                      <w:proofErr w:type="gramStart"/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7C2EBE" w:rsidRPr="00F31AFF" w:rsidRDefault="007C2EBE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mpleted weighing at baseline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7C2EBE" w:rsidRPr="00F31AFF" w:rsidRDefault="007C2EBE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812800</wp:posOffset>
                </wp:positionH>
                <wp:positionV relativeFrom="paragraph">
                  <wp:posOffset>4559300</wp:posOffset>
                </wp:positionV>
                <wp:extent cx="0" cy="850900"/>
                <wp:effectExtent l="50800" t="0" r="50800" b="38100"/>
                <wp:wrapNone/>
                <wp:docPr id="508441556" name="直线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0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FDA733" id="直线箭头连接符 14" o:spid="_x0000_s1026" type="#_x0000_t32" style="position:absolute;margin-left:64pt;margin-top:359pt;width:0;height:67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" strokecolor="#156082 [3204]" strokeweight=".5pt">
                <v:stroke endarrow="block"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3934A2" wp14:editId="31A4FB7A">
                <wp:simplePos x="0" y="0"/>
                <wp:positionH relativeFrom="column">
                  <wp:posOffset>-355600</wp:posOffset>
                </wp:positionH>
                <wp:positionV relativeFrom="paragraph">
                  <wp:posOffset>3695700</wp:posOffset>
                </wp:positionV>
                <wp:extent cx="2319020" cy="876300"/>
                <wp:effectExtent l="25400" t="25400" r="106680" b="101600"/>
                <wp:wrapNone/>
                <wp:docPr id="116821999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90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7C2EBE" w:rsidRDefault="007C2EBE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PP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 smart weight scale setup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0D3F0D" w:rsidRPr="00F31AFF" w:rsidRDefault="000D3F0D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ech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ical failure (n</w:t>
                            </w:r>
                            <w:proofErr w:type="gramStart"/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7C2EBE" w:rsidRPr="00F31AFF" w:rsidRDefault="007C2EBE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mpleted weighing at baseline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7C2EBE" w:rsidRPr="00F31AFF" w:rsidRDefault="007C2EBE" w:rsidP="007C2EBE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934A2" id="_x0000_s1030" type="#_x0000_t202" style="position:absolute;left:0;text-align:left;margin-left:-28pt;margin-top:291pt;width:182.6pt;height:6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7C2EBE" w:rsidRDefault="007C2EBE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PP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 smart weight scale setup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0D3F0D" w:rsidRPr="00F31AFF" w:rsidRDefault="000D3F0D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ech</w:t>
                      </w: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ical failure (n</w:t>
                      </w:r>
                      <w:proofErr w:type="gramStart"/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7C2EBE" w:rsidRPr="00F31AFF" w:rsidRDefault="007C2EBE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mpleted weighing at baseline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7C2EBE" w:rsidRPr="00F31AFF" w:rsidRDefault="007C2EBE" w:rsidP="007C2EBE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61D1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-647700</wp:posOffset>
                </wp:positionH>
                <wp:positionV relativeFrom="paragraph">
                  <wp:posOffset>355600</wp:posOffset>
                </wp:positionV>
                <wp:extent cx="1181100" cy="431800"/>
                <wp:effectExtent l="0" t="0" r="12700" b="12700"/>
                <wp:wrapNone/>
                <wp:docPr id="1779457987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318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:rsidR="00F31AFF" w:rsidRPr="00F31AFF" w:rsidRDefault="00F31AFF">
                            <w:pPr>
                              <w:rPr>
                                <w:color w:val="FFFFFF" w:themeColor="background1"/>
                                <w:sz w:val="32"/>
                                <w:szCs w:val="40"/>
                              </w:rPr>
                            </w:pPr>
                            <w:r w:rsidRPr="00F31AFF">
                              <w:rPr>
                                <w:color w:val="FFFFFF" w:themeColor="background1"/>
                                <w:sz w:val="32"/>
                                <w:szCs w:val="40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-51pt;margin-top:28pt;width:93pt;height:3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" fillcolor="#4e95d9 [1631]" strokecolor="#156082 [3204]" strokeweight=".5pt">
                <v:textbox>
                  <w:txbxContent>
                    <w:p w:rsidR="00F31AFF" w:rsidRPr="00F31AFF" w:rsidRDefault="00F31AFF">
                      <w:pPr>
                        <w:rPr>
                          <w:rFonts w:hint="eastAsia"/>
                          <w:color w:val="FFFFFF" w:themeColor="background1"/>
                          <w:sz w:val="32"/>
                          <w:szCs w:val="40"/>
                        </w:rPr>
                      </w:pPr>
                      <w:r w:rsidRPr="00F31AFF">
                        <w:rPr>
                          <w:color w:val="FFFFFF" w:themeColor="background1"/>
                          <w:sz w:val="32"/>
                          <w:szCs w:val="40"/>
                        </w:rP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  <w:r w:rsidR="00061D1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F54DF3A" wp14:editId="66048404">
                <wp:simplePos x="0" y="0"/>
                <wp:positionH relativeFrom="column">
                  <wp:posOffset>-596900</wp:posOffset>
                </wp:positionH>
                <wp:positionV relativeFrom="paragraph">
                  <wp:posOffset>1981200</wp:posOffset>
                </wp:positionV>
                <wp:extent cx="1092200" cy="482600"/>
                <wp:effectExtent l="0" t="0" r="12700" b="12700"/>
                <wp:wrapNone/>
                <wp:docPr id="1413633805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4826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:rsidR="00F31AFF" w:rsidRPr="00F31AFF" w:rsidRDefault="00F31AFF" w:rsidP="00F31AFF">
                            <w:pPr>
                              <w:rPr>
                                <w:color w:val="FFFFFF" w:themeColor="background1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32"/>
                                <w:szCs w:val="40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4DF3A" id="_x0000_s1032" type="#_x0000_t202" style="position:absolute;left:0;text-align:left;margin-left:-47pt;margin-top:156pt;width:86pt;height:3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" fillcolor="#4e95d9 [1631]" strokecolor="#156082 [3204]" strokeweight=".5pt">
                <v:textbox>
                  <w:txbxContent>
                    <w:p w:rsidR="00F31AFF" w:rsidRPr="00F31AFF" w:rsidRDefault="00F31AFF" w:rsidP="00F31AFF">
                      <w:pPr>
                        <w:rPr>
                          <w:color w:val="FFFFFF" w:themeColor="background1"/>
                          <w:sz w:val="32"/>
                          <w:szCs w:val="40"/>
                        </w:rPr>
                      </w:pPr>
                      <w:r>
                        <w:rPr>
                          <w:color w:val="FFFFFF" w:themeColor="background1"/>
                          <w:sz w:val="32"/>
                          <w:szCs w:val="40"/>
                        </w:rP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 w:rsidR="007C2EBE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B9B01E6" wp14:editId="54A47C44">
                <wp:simplePos x="0" y="0"/>
                <wp:positionH relativeFrom="column">
                  <wp:posOffset>3642360</wp:posOffset>
                </wp:positionH>
                <wp:positionV relativeFrom="paragraph">
                  <wp:posOffset>3368040</wp:posOffset>
                </wp:positionV>
                <wp:extent cx="0" cy="327660"/>
                <wp:effectExtent l="63500" t="0" r="38100" b="27940"/>
                <wp:wrapNone/>
                <wp:docPr id="446700148" name="直线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93367C" id="直线箭头连接符 9" o:spid="_x0000_s1026" type="#_x0000_t32" style="position:absolute;margin-left:286.8pt;margin-top:265.2pt;width:0;height:25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" strokecolor="#156082 [3204]" strokeweight=".5pt">
                <v:stroke endarrow="block" joinstyle="miter"/>
              </v:shape>
            </w:pict>
          </mc:Fallback>
        </mc:AlternateContent>
      </w:r>
      <w:r w:rsidR="007C2EBE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810260</wp:posOffset>
                </wp:positionH>
                <wp:positionV relativeFrom="paragraph">
                  <wp:posOffset>3368040</wp:posOffset>
                </wp:positionV>
                <wp:extent cx="0" cy="327660"/>
                <wp:effectExtent l="63500" t="0" r="38100" b="27940"/>
                <wp:wrapNone/>
                <wp:docPr id="1582042075" name="直线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458568" id="直线箭头连接符 9" o:spid="_x0000_s1026" type="#_x0000_t32" style="position:absolute;margin-left:63.8pt;margin-top:265.2pt;width:0;height:25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" strokecolor="#156082 [3204]" strokeweight=".5pt">
                <v:stroke endarrow="block" joinstyle="miter"/>
              </v:shap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1A24E8" wp14:editId="2B06C5C1">
                <wp:simplePos x="0" y="0"/>
                <wp:positionH relativeFrom="column">
                  <wp:posOffset>2278380</wp:posOffset>
                </wp:positionH>
                <wp:positionV relativeFrom="paragraph">
                  <wp:posOffset>2270760</wp:posOffset>
                </wp:positionV>
                <wp:extent cx="1363980" cy="304800"/>
                <wp:effectExtent l="0" t="0" r="58420" b="38100"/>
                <wp:wrapNone/>
                <wp:docPr id="1143267291" name="肘形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3980" cy="304800"/>
                        </a:xfrm>
                        <a:prstGeom prst="bentConnector3">
                          <a:avLst>
                            <a:gd name="adj1" fmla="val 99646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270CA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连接符 8" o:spid="_x0000_s1026" type="#_x0000_t34" style="position:absolute;margin-left:179.4pt;margin-top:178.8pt;width:107.4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" adj="21524" strokecolor="#156082 [3204]" strokeweight=".5pt">
                <v:stroke endarrow="block"/>
              </v:shap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07720</wp:posOffset>
                </wp:positionH>
                <wp:positionV relativeFrom="paragraph">
                  <wp:posOffset>2270760</wp:posOffset>
                </wp:positionV>
                <wp:extent cx="1511300" cy="304800"/>
                <wp:effectExtent l="63500" t="0" r="12700" b="38100"/>
                <wp:wrapNone/>
                <wp:docPr id="387924145" name="肘形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11300" cy="304800"/>
                        </a:xfrm>
                        <a:prstGeom prst="bentConnector3">
                          <a:avLst>
                            <a:gd name="adj1" fmla="val 100144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AD5F7" id="肘形连接符 8" o:spid="_x0000_s1026" type="#_x0000_t34" style="position:absolute;margin-left:63.6pt;margin-top:178.8pt;width:119pt;height:24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" adj="21631" strokecolor="#156082 [3204]" strokeweight=".5pt">
                <v:stroke endarrow="block"/>
              </v:shap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729DAE" wp14:editId="26181931">
                <wp:simplePos x="0" y="0"/>
                <wp:positionH relativeFrom="column">
                  <wp:posOffset>-358140</wp:posOffset>
                </wp:positionH>
                <wp:positionV relativeFrom="paragraph">
                  <wp:posOffset>2659380</wp:posOffset>
                </wp:positionV>
                <wp:extent cx="2319020" cy="708660"/>
                <wp:effectExtent l="25400" t="25400" r="106680" b="104140"/>
                <wp:wrapNone/>
                <wp:docPr id="86107647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9020" cy="708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377DD2" w:rsidRPr="00F31AFF" w:rsidRDefault="00377DD2" w:rsidP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luster 1 (N=3)</w:t>
                            </w:r>
                          </w:p>
                          <w:p w:rsidR="00377DD2" w:rsidRPr="00F31AFF" w:rsidRDefault="00377DD2" w:rsidP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location to intervention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377DD2" w:rsidRPr="00F31AFF" w:rsidRDefault="00377DD2" w:rsidP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uster allocation (median=, range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29DAE" id="_x0000_s1033" type="#_x0000_t202" style="position:absolute;left:0;text-align:left;margin-left:-28.2pt;margin-top:209.4pt;width:182.6pt;height:5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377DD2" w:rsidRPr="00F31AFF" w:rsidRDefault="00377DD2" w:rsidP="00377DD2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luster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1 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:rsidR="00377DD2" w:rsidRPr="00F31AFF" w:rsidRDefault="00377DD2" w:rsidP="00377DD2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location to intervention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377DD2" w:rsidRPr="00F31AFF" w:rsidRDefault="00377DD2" w:rsidP="00377DD2">
                      <w:pP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uster allocation (median=, range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D9A7F6" wp14:editId="7E0D4368">
                <wp:simplePos x="0" y="0"/>
                <wp:positionH relativeFrom="column">
                  <wp:posOffset>2529840</wp:posOffset>
                </wp:positionH>
                <wp:positionV relativeFrom="paragraph">
                  <wp:posOffset>2659380</wp:posOffset>
                </wp:positionV>
                <wp:extent cx="2319020" cy="708660"/>
                <wp:effectExtent l="25400" t="25400" r="106680" b="104140"/>
                <wp:wrapNone/>
                <wp:docPr id="164107060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9020" cy="708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377DD2" w:rsidRPr="00F31AFF" w:rsidRDefault="00377DD2" w:rsidP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luster 2 (N=3)</w:t>
                            </w:r>
                          </w:p>
                          <w:p w:rsidR="00377DD2" w:rsidRPr="00F31AFF" w:rsidRDefault="00377DD2" w:rsidP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location to intervention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  <w:p w:rsidR="00377DD2" w:rsidRPr="00F31AFF" w:rsidRDefault="00377DD2" w:rsidP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:rFonts w:hint="eastAsia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uster allocation (median=, range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D9A7F6" id="_x0000_s1034" type="#_x0000_t202" style="position:absolute;left:0;text-align:left;margin-left:199.2pt;margin-top:209.4pt;width:182.6pt;height:55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377DD2" w:rsidRPr="00F31AFF" w:rsidRDefault="00377DD2" w:rsidP="00377DD2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luster 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2 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N=3)</w:t>
                      </w:r>
                    </w:p>
                    <w:p w:rsidR="00377DD2" w:rsidRPr="00F31AFF" w:rsidRDefault="00377DD2" w:rsidP="00377DD2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location to intervention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  <w:p w:rsidR="00377DD2" w:rsidRPr="00F31AFF" w:rsidRDefault="00377DD2" w:rsidP="00377DD2">
                      <w:pP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uster allocation (median=, range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)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280920</wp:posOffset>
                </wp:positionH>
                <wp:positionV relativeFrom="paragraph">
                  <wp:posOffset>2004060</wp:posOffset>
                </wp:positionV>
                <wp:extent cx="0" cy="266700"/>
                <wp:effectExtent l="0" t="0" r="12700" b="12700"/>
                <wp:wrapNone/>
                <wp:docPr id="1041271492" name="直线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136362" id="直线连接符 6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6pt,157.8pt" to="179.6pt,178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" strokecolor="#156082 [3204]" strokeweight=".5pt">
                <v:stroke joinstyle="miter"/>
              </v:lin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4BE794" wp14:editId="7EFFF393">
                <wp:simplePos x="0" y="0"/>
                <wp:positionH relativeFrom="column">
                  <wp:posOffset>1562100</wp:posOffset>
                </wp:positionH>
                <wp:positionV relativeFrom="paragraph">
                  <wp:posOffset>1638300</wp:posOffset>
                </wp:positionV>
                <wp:extent cx="1447800" cy="365760"/>
                <wp:effectExtent l="25400" t="25400" r="101600" b="104140"/>
                <wp:wrapNone/>
                <wp:docPr id="155297185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377DD2" w:rsidRPr="00F31AFF" w:rsidRDefault="00377DD2" w:rsidP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sented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BE794" id="_x0000_s1035" type="#_x0000_t202" style="position:absolute;left:0;text-align:left;margin-left:123pt;margin-top:129pt;width:114pt;height:28.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377DD2" w:rsidRPr="00F31AFF" w:rsidRDefault="00377DD2" w:rsidP="00377DD2">
                      <w:pP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sent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d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= </w:t>
                      </w: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78380</wp:posOffset>
                </wp:positionH>
                <wp:positionV relativeFrom="paragraph">
                  <wp:posOffset>891540</wp:posOffset>
                </wp:positionV>
                <wp:extent cx="0" cy="708660"/>
                <wp:effectExtent l="63500" t="0" r="50800" b="27940"/>
                <wp:wrapNone/>
                <wp:docPr id="1055478431" name="直线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8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376956" id="直线箭头连接符 3" o:spid="_x0000_s1026" type="#_x0000_t32" style="position:absolute;margin-left:179.4pt;margin-top:70.2pt;width:0;height:55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" strokecolor="#156082 [3204]" strokeweight=".5pt">
                <v:stroke endarrow="block" joinstyle="miter"/>
              </v:shape>
            </w:pict>
          </mc:Fallback>
        </mc:AlternateContent>
      </w:r>
      <w:r w:rsidR="00377DD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342900</wp:posOffset>
                </wp:positionV>
                <wp:extent cx="1447800" cy="548640"/>
                <wp:effectExtent l="25400" t="25400" r="101600" b="99060"/>
                <wp:wrapNone/>
                <wp:docPr id="113733111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2">
                              <a:lumMod val="50000"/>
                              <a:lumOff val="50000"/>
                              <a:alpha val="99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377DD2" w:rsidRPr="00F31AFF" w:rsidRDefault="00377DD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pproached for consent (n</w:t>
                            </w:r>
                            <w:proofErr w:type="gramStart"/>
                            <w:r w:rsidRPr="00F31AFF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123pt;margin-top:27pt;width:114pt;height:43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" fillcolor="white [3201]" strokecolor="#4e95d9 [1631]" strokeweight="1.25pt">
                <v:stroke opacity="64764f"/>
                <v:shadow on="t" color="black" opacity="26214f" origin="-.5,-.5" offset=".74836mm,.74836mm"/>
                <v:textbox>
                  <w:txbxContent>
                    <w:p w:rsidR="00377DD2" w:rsidRPr="00F31AFF" w:rsidRDefault="00377DD2">
                      <w:pPr>
                        <w:rPr>
                          <w:rFonts w:hint="eastAsia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pproached for consent (n</w:t>
                      </w:r>
                      <w:proofErr w:type="gramStart"/>
                      <w:r w:rsidRPr="00F31AFF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 )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sectPr w:rsidR="00377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D2"/>
    <w:rsid w:val="00061D1B"/>
    <w:rsid w:val="0008556A"/>
    <w:rsid w:val="000929F3"/>
    <w:rsid w:val="000A2026"/>
    <w:rsid w:val="000A5ABB"/>
    <w:rsid w:val="000D3F0D"/>
    <w:rsid w:val="001075C4"/>
    <w:rsid w:val="00127FA7"/>
    <w:rsid w:val="001A4483"/>
    <w:rsid w:val="001B139C"/>
    <w:rsid w:val="001C2416"/>
    <w:rsid w:val="00227C49"/>
    <w:rsid w:val="0027075B"/>
    <w:rsid w:val="002B7788"/>
    <w:rsid w:val="0037097D"/>
    <w:rsid w:val="00377DD2"/>
    <w:rsid w:val="003A3BFA"/>
    <w:rsid w:val="003A71BA"/>
    <w:rsid w:val="0051102E"/>
    <w:rsid w:val="005C2C8B"/>
    <w:rsid w:val="006B0320"/>
    <w:rsid w:val="006D5C3B"/>
    <w:rsid w:val="0075618D"/>
    <w:rsid w:val="007C2EBE"/>
    <w:rsid w:val="007E0EBF"/>
    <w:rsid w:val="00895966"/>
    <w:rsid w:val="00991941"/>
    <w:rsid w:val="00995CDC"/>
    <w:rsid w:val="009B344B"/>
    <w:rsid w:val="00A16435"/>
    <w:rsid w:val="00A23CC9"/>
    <w:rsid w:val="00A606B6"/>
    <w:rsid w:val="00B14212"/>
    <w:rsid w:val="00B85087"/>
    <w:rsid w:val="00B922C6"/>
    <w:rsid w:val="00BB5680"/>
    <w:rsid w:val="00BE20CB"/>
    <w:rsid w:val="00C12711"/>
    <w:rsid w:val="00C67D8A"/>
    <w:rsid w:val="00D0674E"/>
    <w:rsid w:val="00D773AD"/>
    <w:rsid w:val="00DB2A19"/>
    <w:rsid w:val="00F13809"/>
    <w:rsid w:val="00F201B8"/>
    <w:rsid w:val="00F31AFF"/>
    <w:rsid w:val="00F932EC"/>
    <w:rsid w:val="00FD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EAF6"/>
  <w15:chartTrackingRefBased/>
  <w15:docId w15:val="{678ED92E-2C5C-A144-BA8E-E69906D3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7D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7D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7D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7D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7D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7D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7D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7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7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7D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7DD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7D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7D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7D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7D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7D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7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7D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7D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7D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7D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7D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7D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7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7D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7D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苗 吴</dc:creator>
  <cp:keywords/>
  <dc:description/>
  <cp:lastModifiedBy>嘉苗 吴</cp:lastModifiedBy>
  <cp:revision>2</cp:revision>
  <dcterms:created xsi:type="dcterms:W3CDTF">2025-06-02T10:39:00Z</dcterms:created>
  <dcterms:modified xsi:type="dcterms:W3CDTF">2025-06-02T11:37:00Z</dcterms:modified>
</cp:coreProperties>
</file>